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7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2946"/>
        <w:gridCol w:w="1326"/>
        <w:gridCol w:w="1500"/>
        <w:gridCol w:w="1500"/>
      </w:tblGrid>
      <w:tr w:rsidR="00AF1CE7" w:rsidRPr="00AF1CE7" w:rsidTr="00AF1CE7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  <w:b/>
                <w:bCs/>
              </w:rPr>
              <w:t>Cell lin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1CE7">
              <w:rPr>
                <w:rFonts w:ascii="Times New Roman" w:hAnsi="Times New Roman" w:cs="Times New Roman"/>
                <w:b/>
                <w:bCs/>
              </w:rPr>
              <w:t>Hypermethylate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  <w:b/>
                <w:bCs/>
              </w:rPr>
              <w:t>MS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  <w:b/>
                <w:bCs/>
                <w:i/>
                <w:iCs/>
              </w:rPr>
              <w:t>BRA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  <w:b/>
                <w:bCs/>
                <w:i/>
                <w:iCs/>
              </w:rPr>
              <w:t>KRAS</w:t>
            </w:r>
          </w:p>
        </w:tc>
      </w:tr>
      <w:tr w:rsidR="00AF1CE7" w:rsidRPr="00AF1CE7" w:rsidTr="00AF1CE7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SW48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Mutated</w:t>
            </w:r>
          </w:p>
        </w:tc>
      </w:tr>
      <w:tr w:rsidR="00AF1CE7" w:rsidRPr="00AF1CE7" w:rsidTr="00AF1C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SW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Mutated</w:t>
            </w:r>
          </w:p>
        </w:tc>
      </w:tr>
      <w:tr w:rsidR="00AF1CE7" w:rsidRPr="00AF1CE7" w:rsidTr="00AF1C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R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MSI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WT</w:t>
            </w:r>
          </w:p>
        </w:tc>
      </w:tr>
      <w:tr w:rsidR="00AF1CE7" w:rsidRPr="00AF1CE7" w:rsidTr="00AF1C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HCT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MSI-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AF1CE7" w:rsidRPr="00AF1CE7" w:rsidRDefault="00AF1CE7" w:rsidP="00AF1CE7">
            <w:pPr>
              <w:jc w:val="center"/>
              <w:rPr>
                <w:rFonts w:ascii="Times New Roman" w:hAnsi="Times New Roman" w:cs="Times New Roman"/>
              </w:rPr>
            </w:pPr>
            <w:r w:rsidRPr="00AF1CE7">
              <w:rPr>
                <w:rFonts w:ascii="Times New Roman" w:hAnsi="Times New Roman" w:cs="Times New Roman"/>
              </w:rPr>
              <w:t>WT</w:t>
            </w:r>
          </w:p>
        </w:tc>
      </w:tr>
    </w:tbl>
    <w:p w:rsidR="00900E17" w:rsidRPr="00AF1CE7" w:rsidRDefault="00AF1CE7" w:rsidP="00AF1CE7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900E17" w:rsidRPr="00AF1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CE7"/>
    <w:rsid w:val="0088009A"/>
    <w:rsid w:val="009D5427"/>
    <w:rsid w:val="00AF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3EA85-6C91-40FD-BCC6-0CB161BB5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1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ndon, Sylvain</dc:creator>
  <cp:keywords/>
  <dc:description/>
  <cp:lastModifiedBy>Ferrandon, Sylvain</cp:lastModifiedBy>
  <cp:revision>1</cp:revision>
  <dcterms:created xsi:type="dcterms:W3CDTF">2018-07-20T20:30:00Z</dcterms:created>
  <dcterms:modified xsi:type="dcterms:W3CDTF">2018-07-20T20:34:00Z</dcterms:modified>
</cp:coreProperties>
</file>